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ADFC1" w14:textId="060BBC4C" w:rsidR="008B1648" w:rsidRPr="00233963" w:rsidRDefault="008B1648" w:rsidP="00B06763">
      <w:pPr>
        <w:jc w:val="center"/>
        <w:rPr>
          <w:b/>
          <w:bCs/>
          <w:lang w:val="en-GB"/>
        </w:rPr>
      </w:pPr>
      <w:r w:rsidRPr="00233963">
        <w:rPr>
          <w:b/>
          <w:bCs/>
          <w:lang w:val="en-GB"/>
        </w:rPr>
        <w:t>Supplementary Material</w:t>
      </w:r>
    </w:p>
    <w:p w14:paraId="183F13D5" w14:textId="77777777" w:rsidR="008B1648" w:rsidRPr="00233963" w:rsidRDefault="008B1648" w:rsidP="00B06763">
      <w:pPr>
        <w:jc w:val="center"/>
        <w:rPr>
          <w:lang w:val="en-GB"/>
        </w:rPr>
      </w:pPr>
    </w:p>
    <w:p w14:paraId="095F8F05" w14:textId="6161089E" w:rsidR="00F63922" w:rsidRPr="00233963" w:rsidRDefault="008B1648">
      <w:pPr>
        <w:rPr>
          <w:b/>
          <w:bCs/>
          <w:lang w:val="en-GB"/>
        </w:rPr>
      </w:pPr>
      <w:r w:rsidRPr="00233963">
        <w:rPr>
          <w:b/>
          <w:bCs/>
          <w:lang w:val="en-GB"/>
        </w:rPr>
        <w:t>Questionnaire</w:t>
      </w:r>
    </w:p>
    <w:p w14:paraId="0921C5B6" w14:textId="77777777" w:rsidR="00F63922" w:rsidRPr="00233963" w:rsidRDefault="00F63922">
      <w:pPr>
        <w:rPr>
          <w:lang w:val="en-GB"/>
        </w:rPr>
      </w:pPr>
    </w:p>
    <w:p w14:paraId="43C5DCAF" w14:textId="77777777" w:rsidR="00F63922" w:rsidRPr="00233963" w:rsidRDefault="00F63922" w:rsidP="00F63922">
      <w:pPr>
        <w:rPr>
          <w:lang w:val="en-GB"/>
        </w:rPr>
      </w:pPr>
      <w:r w:rsidRPr="00233963">
        <w:rPr>
          <w:u w:val="single"/>
          <w:lang w:val="en-GB"/>
        </w:rPr>
        <w:t xml:space="preserve">Part 1: </w:t>
      </w:r>
      <w:r w:rsidRPr="00233963">
        <w:rPr>
          <w:lang w:val="en-GB"/>
        </w:rPr>
        <w:t>Sociodemographic data</w:t>
      </w:r>
    </w:p>
    <w:p w14:paraId="18AFF05B" w14:textId="77777777" w:rsidR="00F63922" w:rsidRPr="00233963" w:rsidRDefault="00F63922" w:rsidP="00F63922">
      <w:pPr>
        <w:rPr>
          <w:lang w:val="en-GB"/>
        </w:rPr>
      </w:pPr>
      <w:r w:rsidRPr="00233963">
        <w:rPr>
          <w:lang w:val="en-GB"/>
        </w:rPr>
        <w:t>1. How old are you (in years)?</w:t>
      </w:r>
    </w:p>
    <w:p w14:paraId="19D90B54" w14:textId="337921E6" w:rsidR="00F63922" w:rsidRPr="00233963" w:rsidRDefault="00F63922" w:rsidP="00F63922">
      <w:pPr>
        <w:rPr>
          <w:lang w:val="en-GB"/>
        </w:rPr>
      </w:pPr>
      <w:r w:rsidRPr="00233963">
        <w:rPr>
          <w:lang w:val="en-GB"/>
        </w:rPr>
        <w:t xml:space="preserve">2. How old is your child </w:t>
      </w:r>
      <w:proofErr w:type="gramStart"/>
      <w:r w:rsidRPr="00233963">
        <w:rPr>
          <w:lang w:val="en-GB"/>
        </w:rPr>
        <w:t>at the moment</w:t>
      </w:r>
      <w:proofErr w:type="gramEnd"/>
      <w:r w:rsidRPr="00233963">
        <w:rPr>
          <w:lang w:val="en-GB"/>
        </w:rPr>
        <w:t>, in years and months?</w:t>
      </w:r>
    </w:p>
    <w:p w14:paraId="369B0FEA" w14:textId="77777777" w:rsidR="00F63922" w:rsidRPr="00233963" w:rsidRDefault="00F63922" w:rsidP="00F63922">
      <w:pPr>
        <w:rPr>
          <w:lang w:val="en-GB"/>
        </w:rPr>
      </w:pPr>
      <w:r w:rsidRPr="00233963">
        <w:rPr>
          <w:lang w:val="en-GB"/>
        </w:rPr>
        <w:t>3. How would you define your ethnicity? Do you consider yourself:</w:t>
      </w:r>
    </w:p>
    <w:p w14:paraId="75BE6111" w14:textId="77777777" w:rsidR="00F63922" w:rsidRPr="00233963" w:rsidRDefault="00F63922" w:rsidP="00F63922">
      <w:pPr>
        <w:rPr>
          <w:lang w:val="en-GB"/>
        </w:rPr>
      </w:pPr>
      <w:proofErr w:type="gramStart"/>
      <w:r w:rsidRPr="00233963">
        <w:rPr>
          <w:lang w:val="en-GB"/>
        </w:rPr>
        <w:t>( )</w:t>
      </w:r>
      <w:proofErr w:type="gramEnd"/>
      <w:r w:rsidRPr="00233963">
        <w:rPr>
          <w:lang w:val="en-GB"/>
        </w:rPr>
        <w:t xml:space="preserve"> White </w:t>
      </w:r>
      <w:proofErr w:type="gramStart"/>
      <w:r w:rsidRPr="00233963">
        <w:rPr>
          <w:lang w:val="en-GB"/>
        </w:rPr>
        <w:t>( )</w:t>
      </w:r>
      <w:proofErr w:type="gramEnd"/>
      <w:r w:rsidRPr="00233963">
        <w:rPr>
          <w:lang w:val="en-GB"/>
        </w:rPr>
        <w:t xml:space="preserve"> Black </w:t>
      </w:r>
      <w:proofErr w:type="gramStart"/>
      <w:r w:rsidRPr="00233963">
        <w:rPr>
          <w:lang w:val="en-GB"/>
        </w:rPr>
        <w:t>( )</w:t>
      </w:r>
      <w:proofErr w:type="gramEnd"/>
      <w:r w:rsidRPr="00233963">
        <w:rPr>
          <w:lang w:val="en-GB"/>
        </w:rPr>
        <w:t xml:space="preserve"> Brown </w:t>
      </w:r>
      <w:proofErr w:type="gramStart"/>
      <w:r w:rsidRPr="00233963">
        <w:rPr>
          <w:lang w:val="en-GB"/>
        </w:rPr>
        <w:t>( )</w:t>
      </w:r>
      <w:proofErr w:type="gramEnd"/>
      <w:r w:rsidRPr="00233963">
        <w:rPr>
          <w:lang w:val="en-GB"/>
        </w:rPr>
        <w:t xml:space="preserve"> Yellow/Oriental </w:t>
      </w:r>
      <w:proofErr w:type="gramStart"/>
      <w:r w:rsidRPr="00233963">
        <w:rPr>
          <w:lang w:val="en-GB"/>
        </w:rPr>
        <w:t>( )</w:t>
      </w:r>
      <w:proofErr w:type="gramEnd"/>
      <w:r w:rsidRPr="00233963">
        <w:rPr>
          <w:lang w:val="en-GB"/>
        </w:rPr>
        <w:t xml:space="preserve"> Indigenous </w:t>
      </w:r>
      <w:proofErr w:type="gramStart"/>
      <w:r w:rsidRPr="00233963">
        <w:rPr>
          <w:lang w:val="en-GB"/>
        </w:rPr>
        <w:t>( )</w:t>
      </w:r>
      <w:proofErr w:type="gramEnd"/>
      <w:r w:rsidRPr="00233963">
        <w:rPr>
          <w:lang w:val="en-GB"/>
        </w:rPr>
        <w:t xml:space="preserve"> other__________</w:t>
      </w:r>
    </w:p>
    <w:p w14:paraId="239EB9F2" w14:textId="77777777" w:rsidR="00F63922" w:rsidRPr="00233963" w:rsidRDefault="00F63922" w:rsidP="00F63922">
      <w:pPr>
        <w:rPr>
          <w:lang w:val="en-GB"/>
        </w:rPr>
      </w:pPr>
      <w:r w:rsidRPr="00233963">
        <w:rPr>
          <w:lang w:val="en-GB"/>
        </w:rPr>
        <w:t>4. In which Brazilian state do you live?</w:t>
      </w:r>
    </w:p>
    <w:p w14:paraId="1B503AA1" w14:textId="77777777" w:rsidR="00F63922" w:rsidRPr="00233963" w:rsidRDefault="00F63922" w:rsidP="00F63922">
      <w:pPr>
        <w:rPr>
          <w:lang w:val="en-GB"/>
        </w:rPr>
      </w:pPr>
      <w:r w:rsidRPr="00233963">
        <w:rPr>
          <w:lang w:val="en-GB"/>
        </w:rPr>
        <w:t>5. What is your highest level of education?</w:t>
      </w:r>
    </w:p>
    <w:p w14:paraId="6FE5F16D" w14:textId="77777777" w:rsidR="00F63922" w:rsidRPr="00233963" w:rsidRDefault="00F63922" w:rsidP="00F63922">
      <w:pPr>
        <w:rPr>
          <w:lang w:val="en-GB"/>
        </w:rPr>
      </w:pPr>
      <w:r w:rsidRPr="00233963">
        <w:rPr>
          <w:lang w:val="en-GB"/>
        </w:rPr>
        <w:t>a) Incomplete elementary education</w:t>
      </w:r>
    </w:p>
    <w:p w14:paraId="636BD29D" w14:textId="77777777" w:rsidR="00F63922" w:rsidRPr="00233963" w:rsidRDefault="00F63922" w:rsidP="00F63922">
      <w:pPr>
        <w:rPr>
          <w:lang w:val="en-GB"/>
        </w:rPr>
      </w:pPr>
      <w:r w:rsidRPr="00233963">
        <w:rPr>
          <w:lang w:val="en-GB"/>
        </w:rPr>
        <w:t>b) Complete elementary education</w:t>
      </w:r>
    </w:p>
    <w:p w14:paraId="3A7BC028" w14:textId="77777777" w:rsidR="00F63922" w:rsidRPr="00233963" w:rsidRDefault="00F63922" w:rsidP="00F63922">
      <w:pPr>
        <w:rPr>
          <w:lang w:val="en-GB"/>
        </w:rPr>
      </w:pPr>
      <w:r w:rsidRPr="00233963">
        <w:rPr>
          <w:lang w:val="en-GB"/>
        </w:rPr>
        <w:t>c) Incomplete high school education</w:t>
      </w:r>
    </w:p>
    <w:p w14:paraId="38878052" w14:textId="77777777" w:rsidR="00F63922" w:rsidRPr="00233963" w:rsidRDefault="00F63922" w:rsidP="00F63922">
      <w:pPr>
        <w:rPr>
          <w:lang w:val="en-GB"/>
        </w:rPr>
      </w:pPr>
      <w:r w:rsidRPr="00233963">
        <w:rPr>
          <w:lang w:val="en-GB"/>
        </w:rPr>
        <w:t>d) Complete high school education</w:t>
      </w:r>
    </w:p>
    <w:p w14:paraId="41528FB3" w14:textId="77777777" w:rsidR="00F63922" w:rsidRPr="00233963" w:rsidRDefault="00F63922" w:rsidP="00F63922">
      <w:pPr>
        <w:rPr>
          <w:lang w:val="en-GB"/>
        </w:rPr>
      </w:pPr>
      <w:r w:rsidRPr="00233963">
        <w:rPr>
          <w:lang w:val="en-GB"/>
        </w:rPr>
        <w:t>e) Incomplete higher education</w:t>
      </w:r>
    </w:p>
    <w:p w14:paraId="175F8B90" w14:textId="77777777" w:rsidR="00F63922" w:rsidRPr="00233963" w:rsidRDefault="00F63922" w:rsidP="00F63922">
      <w:pPr>
        <w:rPr>
          <w:lang w:val="en-GB"/>
        </w:rPr>
      </w:pPr>
      <w:r w:rsidRPr="00233963">
        <w:rPr>
          <w:lang w:val="en-GB"/>
        </w:rPr>
        <w:t>f) Complete higher education</w:t>
      </w:r>
    </w:p>
    <w:p w14:paraId="7A51F4E2" w14:textId="37E1AD9B" w:rsidR="00F63922" w:rsidRPr="00233963" w:rsidRDefault="00F63922">
      <w:pPr>
        <w:rPr>
          <w:lang w:val="en-GB"/>
        </w:rPr>
      </w:pPr>
      <w:r w:rsidRPr="00233963">
        <w:rPr>
          <w:lang w:val="en-GB"/>
        </w:rPr>
        <w:t>6. Are you currently pregnant?</w:t>
      </w:r>
    </w:p>
    <w:p w14:paraId="354C37FB" w14:textId="2EF7D8D8" w:rsidR="00F63922" w:rsidRPr="00233963" w:rsidRDefault="00F63922">
      <w:pPr>
        <w:rPr>
          <w:lang w:val="en-GB"/>
        </w:rPr>
      </w:pPr>
      <w:r w:rsidRPr="00233963">
        <w:rPr>
          <w:lang w:val="en-GB"/>
        </w:rPr>
        <w:t>a) Yes b) No</w:t>
      </w:r>
    </w:p>
    <w:p w14:paraId="33A19B7A" w14:textId="3F7B58AB" w:rsidR="00F63922" w:rsidRPr="00233963" w:rsidRDefault="00F63922">
      <w:pPr>
        <w:rPr>
          <w:lang w:val="en-GB"/>
        </w:rPr>
      </w:pPr>
      <w:r w:rsidRPr="00233963">
        <w:rPr>
          <w:lang w:val="en-GB"/>
        </w:rPr>
        <w:t>7. Besides your child aged between 12 and 24 months, do you have any other younger children?</w:t>
      </w:r>
    </w:p>
    <w:p w14:paraId="3B4E3A6E" w14:textId="0CDD331D" w:rsidR="00F63922" w:rsidRPr="00233963" w:rsidRDefault="00F63922">
      <w:pPr>
        <w:rPr>
          <w:lang w:val="en-GB"/>
        </w:rPr>
      </w:pPr>
      <w:r w:rsidRPr="00233963">
        <w:rPr>
          <w:lang w:val="en-GB"/>
        </w:rPr>
        <w:t>a) Yes b) No</w:t>
      </w:r>
    </w:p>
    <w:p w14:paraId="7FCDCEC4" w14:textId="77777777" w:rsidR="00F63922" w:rsidRPr="00233963" w:rsidRDefault="00F63922" w:rsidP="00F63922">
      <w:pPr>
        <w:rPr>
          <w:lang w:val="en-GB"/>
        </w:rPr>
      </w:pPr>
      <w:r w:rsidRPr="00233963">
        <w:rPr>
          <w:lang w:val="en-GB"/>
        </w:rPr>
        <w:t>8. Average family income:</w:t>
      </w:r>
    </w:p>
    <w:p w14:paraId="6B5992D8" w14:textId="0F720802" w:rsidR="00F63922" w:rsidRPr="00233963" w:rsidRDefault="00F63922">
      <w:pPr>
        <w:rPr>
          <w:lang w:val="en-GB"/>
        </w:rPr>
      </w:pPr>
      <w:r w:rsidRPr="00233963">
        <w:rPr>
          <w:lang w:val="en-GB"/>
        </w:rPr>
        <w:t>9. Do you have paid work?</w:t>
      </w:r>
    </w:p>
    <w:p w14:paraId="24C529FF" w14:textId="579B6E3D" w:rsidR="00F63922" w:rsidRPr="00233963" w:rsidRDefault="00F63922">
      <w:pPr>
        <w:rPr>
          <w:lang w:val="en-GB"/>
        </w:rPr>
      </w:pPr>
      <w:r w:rsidRPr="00233963">
        <w:rPr>
          <w:lang w:val="en-GB"/>
        </w:rPr>
        <w:t>a) Yes, I work outside the home</w:t>
      </w:r>
    </w:p>
    <w:p w14:paraId="5505673E" w14:textId="014EBB8E" w:rsidR="00F63922" w:rsidRPr="00233963" w:rsidRDefault="00F63922">
      <w:pPr>
        <w:rPr>
          <w:lang w:val="en-GB"/>
        </w:rPr>
      </w:pPr>
      <w:r w:rsidRPr="00233963">
        <w:rPr>
          <w:lang w:val="en-GB"/>
        </w:rPr>
        <w:t>b) Yes, I work from my own home</w:t>
      </w:r>
    </w:p>
    <w:p w14:paraId="2BB1CEB2" w14:textId="1A92862B" w:rsidR="00F63922" w:rsidRPr="00233963" w:rsidRDefault="00F63922">
      <w:pPr>
        <w:rPr>
          <w:lang w:val="en-GB"/>
        </w:rPr>
      </w:pPr>
      <w:r w:rsidRPr="00233963">
        <w:rPr>
          <w:lang w:val="en-GB"/>
        </w:rPr>
        <w:t>c) No</w:t>
      </w:r>
    </w:p>
    <w:p w14:paraId="4D5F4D89" w14:textId="24FAD7B6" w:rsidR="00F63922" w:rsidRPr="00233963" w:rsidRDefault="00F63922">
      <w:pPr>
        <w:rPr>
          <w:lang w:val="en-GB"/>
        </w:rPr>
      </w:pPr>
      <w:r w:rsidRPr="00233963">
        <w:rPr>
          <w:lang w:val="en-GB"/>
        </w:rPr>
        <w:t>10. To what extent does your monthly income contribute to your family's expenses?</w:t>
      </w:r>
    </w:p>
    <w:p w14:paraId="0E6EAD4D" w14:textId="7D031F02" w:rsidR="00F63922" w:rsidRPr="00233963" w:rsidRDefault="00F63922">
      <w:pPr>
        <w:rPr>
          <w:lang w:val="en-GB"/>
        </w:rPr>
      </w:pPr>
      <w:r w:rsidRPr="00233963">
        <w:rPr>
          <w:lang w:val="en-GB"/>
        </w:rPr>
        <w:t>a) My job is my family's main source of income.</w:t>
      </w:r>
    </w:p>
    <w:p w14:paraId="7C8CC742" w14:textId="58E58034" w:rsidR="003712A8" w:rsidRPr="00233963" w:rsidRDefault="003712A8">
      <w:pPr>
        <w:rPr>
          <w:lang w:val="en-GB"/>
        </w:rPr>
      </w:pPr>
      <w:r w:rsidRPr="00233963">
        <w:rPr>
          <w:lang w:val="en-GB"/>
        </w:rPr>
        <w:t>b) My work contributes partially to my family's income</w:t>
      </w:r>
    </w:p>
    <w:p w14:paraId="3F63F814" w14:textId="25C4C25D" w:rsidR="003712A8" w:rsidRPr="00233963" w:rsidRDefault="003712A8">
      <w:pPr>
        <w:rPr>
          <w:lang w:val="en-GB"/>
        </w:rPr>
      </w:pPr>
      <w:r w:rsidRPr="00233963">
        <w:rPr>
          <w:lang w:val="en-GB"/>
        </w:rPr>
        <w:t>c) I do not contribute financially to my family's expenses</w:t>
      </w:r>
    </w:p>
    <w:p w14:paraId="68EB99CC" w14:textId="66026257" w:rsidR="003712A8" w:rsidRPr="00233963" w:rsidRDefault="003712A8">
      <w:pPr>
        <w:rPr>
          <w:lang w:val="en-GB"/>
        </w:rPr>
      </w:pPr>
    </w:p>
    <w:p w14:paraId="4792207E" w14:textId="4BDC5E2A" w:rsidR="003712A8" w:rsidRPr="00233963" w:rsidRDefault="003712A8">
      <w:pPr>
        <w:rPr>
          <w:lang w:val="en-GB"/>
        </w:rPr>
      </w:pPr>
      <w:r w:rsidRPr="00233963">
        <w:rPr>
          <w:lang w:val="en-GB"/>
        </w:rPr>
        <w:t>Part 2: Breastfeeding Information</w:t>
      </w:r>
    </w:p>
    <w:p w14:paraId="2B9B7382" w14:textId="5C87A50D" w:rsidR="003712A8" w:rsidRPr="00233963" w:rsidRDefault="003712A8">
      <w:pPr>
        <w:rPr>
          <w:lang w:val="en-GB"/>
        </w:rPr>
      </w:pPr>
      <w:r w:rsidRPr="00233963">
        <w:rPr>
          <w:lang w:val="en-GB"/>
        </w:rPr>
        <w:t>Now we're going to ask you some questions about pregnancy, birth, and breastfeeding for your child who is between 12 and 24 months old.</w:t>
      </w:r>
    </w:p>
    <w:p w14:paraId="09528105" w14:textId="7BD32745" w:rsidR="003712A8" w:rsidRPr="00233963" w:rsidRDefault="003712A8">
      <w:pPr>
        <w:rPr>
          <w:lang w:val="en-GB"/>
        </w:rPr>
      </w:pPr>
      <w:r w:rsidRPr="00233963">
        <w:rPr>
          <w:lang w:val="en-GB"/>
        </w:rPr>
        <w:t>11. Your child was born in a birth:</w:t>
      </w:r>
    </w:p>
    <w:p w14:paraId="20AE5031" w14:textId="1813B6A6" w:rsidR="003712A8" w:rsidRPr="00233963" w:rsidRDefault="003712A8">
      <w:pPr>
        <w:rPr>
          <w:lang w:val="en-GB"/>
        </w:rPr>
      </w:pPr>
      <w:r w:rsidRPr="00233963">
        <w:rPr>
          <w:lang w:val="en-GB"/>
        </w:rPr>
        <w:t>a) Spontaneous vaginal</w:t>
      </w:r>
    </w:p>
    <w:p w14:paraId="49B1E061" w14:textId="423BFB07" w:rsidR="003712A8" w:rsidRPr="00233963" w:rsidRDefault="003712A8">
      <w:pPr>
        <w:rPr>
          <w:lang w:val="en-GB"/>
        </w:rPr>
      </w:pPr>
      <w:r w:rsidRPr="00233963">
        <w:rPr>
          <w:lang w:val="en-GB"/>
        </w:rPr>
        <w:t>b) Vaginal after induction</w:t>
      </w:r>
    </w:p>
    <w:p w14:paraId="0CEFAB12" w14:textId="6C29CEB0" w:rsidR="003712A8" w:rsidRPr="00233963" w:rsidRDefault="003712A8">
      <w:pPr>
        <w:rPr>
          <w:lang w:val="en-GB"/>
        </w:rPr>
      </w:pPr>
      <w:r w:rsidRPr="00233963">
        <w:rPr>
          <w:lang w:val="en-GB"/>
        </w:rPr>
        <w:t>c) Caesarean section</w:t>
      </w:r>
    </w:p>
    <w:p w14:paraId="47BA8C2D" w14:textId="77777777" w:rsidR="003712A8" w:rsidRPr="00233963" w:rsidRDefault="003712A8">
      <w:pPr>
        <w:rPr>
          <w:lang w:val="en-GB"/>
        </w:rPr>
      </w:pPr>
    </w:p>
    <w:p w14:paraId="596DBD69" w14:textId="4AA97E69" w:rsidR="003712A8" w:rsidRPr="00233963" w:rsidRDefault="003712A8">
      <w:pPr>
        <w:rPr>
          <w:lang w:val="en-GB"/>
        </w:rPr>
      </w:pPr>
      <w:r w:rsidRPr="00233963">
        <w:rPr>
          <w:lang w:val="en-GB"/>
        </w:rPr>
        <w:t>12. How many prenatal appointments did you have during your child's pregnancy?</w:t>
      </w:r>
    </w:p>
    <w:p w14:paraId="743D1631" w14:textId="19CFAD2B" w:rsidR="003712A8" w:rsidRPr="00233963" w:rsidRDefault="003712A8">
      <w:pPr>
        <w:rPr>
          <w:lang w:val="en-GB"/>
        </w:rPr>
      </w:pPr>
      <w:r w:rsidRPr="00233963">
        <w:rPr>
          <w:lang w:val="en-GB"/>
        </w:rPr>
        <w:t>a) Less than 6 consultations</w:t>
      </w:r>
    </w:p>
    <w:p w14:paraId="7250967E" w14:textId="3332DA60" w:rsidR="003712A8" w:rsidRPr="00233963" w:rsidRDefault="003712A8">
      <w:pPr>
        <w:rPr>
          <w:lang w:val="en-GB"/>
        </w:rPr>
      </w:pPr>
      <w:r w:rsidRPr="00233963">
        <w:rPr>
          <w:lang w:val="en-GB"/>
        </w:rPr>
        <w:t>b) 6 or more consultations</w:t>
      </w:r>
    </w:p>
    <w:p w14:paraId="6366CD8E" w14:textId="2940FC09" w:rsidR="003712A8" w:rsidRPr="00233963" w:rsidRDefault="003712A8">
      <w:pPr>
        <w:rPr>
          <w:lang w:val="en-GB"/>
        </w:rPr>
      </w:pPr>
      <w:r w:rsidRPr="00233963">
        <w:rPr>
          <w:lang w:val="en-GB"/>
        </w:rPr>
        <w:t>c) I don't remember</w:t>
      </w:r>
    </w:p>
    <w:p w14:paraId="68DB3503" w14:textId="77777777" w:rsidR="003712A8" w:rsidRPr="00233963" w:rsidRDefault="003712A8">
      <w:pPr>
        <w:rPr>
          <w:lang w:val="en-GB"/>
        </w:rPr>
      </w:pPr>
    </w:p>
    <w:p w14:paraId="1F7BFEC3" w14:textId="64E2DDAC" w:rsidR="003712A8" w:rsidRPr="00233963" w:rsidRDefault="003712A8">
      <w:pPr>
        <w:rPr>
          <w:lang w:val="en-GB"/>
        </w:rPr>
      </w:pPr>
      <w:r w:rsidRPr="00233963">
        <w:rPr>
          <w:lang w:val="en-GB"/>
        </w:rPr>
        <w:t>13. After birth, was your child breastfed in the first hour of life?</w:t>
      </w:r>
    </w:p>
    <w:p w14:paraId="4B54D960" w14:textId="270C2766" w:rsidR="003712A8" w:rsidRPr="00233963" w:rsidRDefault="003712A8">
      <w:pPr>
        <w:rPr>
          <w:lang w:val="en-GB"/>
        </w:rPr>
      </w:pPr>
      <w:r w:rsidRPr="00233963">
        <w:rPr>
          <w:lang w:val="en-GB"/>
        </w:rPr>
        <w:t>a</w:t>
      </w:r>
      <w:r w:rsidR="00960377" w:rsidRPr="00233963">
        <w:rPr>
          <w:lang w:val="en-GB"/>
        </w:rPr>
        <w:t>)</w:t>
      </w:r>
      <w:r w:rsidRPr="00233963">
        <w:rPr>
          <w:lang w:val="en-GB"/>
        </w:rPr>
        <w:t xml:space="preserve"> yes</w:t>
      </w:r>
    </w:p>
    <w:p w14:paraId="1440B53D" w14:textId="51FA83E2" w:rsidR="003712A8" w:rsidRPr="00233963" w:rsidRDefault="003712A8">
      <w:pPr>
        <w:rPr>
          <w:lang w:val="en-GB"/>
        </w:rPr>
      </w:pPr>
      <w:r w:rsidRPr="00233963">
        <w:rPr>
          <w:lang w:val="en-GB"/>
        </w:rPr>
        <w:t>b) No</w:t>
      </w:r>
    </w:p>
    <w:p w14:paraId="7759899E" w14:textId="77777777" w:rsidR="003712A8" w:rsidRPr="00233963" w:rsidRDefault="003712A8">
      <w:pPr>
        <w:rPr>
          <w:lang w:val="en-GB"/>
        </w:rPr>
      </w:pPr>
    </w:p>
    <w:p w14:paraId="6D85677C" w14:textId="3268AF89" w:rsidR="003712A8" w:rsidRPr="00233963" w:rsidRDefault="003712A8">
      <w:pPr>
        <w:rPr>
          <w:lang w:val="en-GB"/>
        </w:rPr>
      </w:pPr>
      <w:r w:rsidRPr="00233963">
        <w:rPr>
          <w:lang w:val="en-GB"/>
        </w:rPr>
        <w:t>14. When did you receive information about breastfeeding from healthcare professionals (you can select more than one)?</w:t>
      </w:r>
    </w:p>
    <w:p w14:paraId="042BE2BF" w14:textId="20B8A668" w:rsidR="003712A8" w:rsidRPr="00233963" w:rsidRDefault="003712A8">
      <w:pPr>
        <w:rPr>
          <w:lang w:val="en-GB"/>
        </w:rPr>
      </w:pPr>
      <w:r w:rsidRPr="00233963">
        <w:rPr>
          <w:lang w:val="en-GB"/>
        </w:rPr>
        <w:t>a) During pregnancy</w:t>
      </w:r>
    </w:p>
    <w:p w14:paraId="061D20BF" w14:textId="690578BA" w:rsidR="003712A8" w:rsidRPr="00233963" w:rsidRDefault="003712A8">
      <w:pPr>
        <w:rPr>
          <w:lang w:val="en-GB"/>
        </w:rPr>
      </w:pPr>
      <w:r w:rsidRPr="00233963">
        <w:rPr>
          <w:lang w:val="en-GB"/>
        </w:rPr>
        <w:t>b) During hospitalization for the birth of the baby</w:t>
      </w:r>
    </w:p>
    <w:p w14:paraId="0DD61D13" w14:textId="746973CB" w:rsidR="003712A8" w:rsidRPr="00233963" w:rsidRDefault="003712A8">
      <w:pPr>
        <w:rPr>
          <w:lang w:val="en-GB"/>
        </w:rPr>
      </w:pPr>
      <w:r w:rsidRPr="00233963">
        <w:rPr>
          <w:lang w:val="en-GB"/>
        </w:rPr>
        <w:t>c) In the baby's consultations after birth</w:t>
      </w:r>
    </w:p>
    <w:p w14:paraId="7AC797CC" w14:textId="32EA3DD1" w:rsidR="003712A8" w:rsidRPr="00233963" w:rsidRDefault="003712A8">
      <w:pPr>
        <w:rPr>
          <w:lang w:val="en-GB"/>
        </w:rPr>
      </w:pPr>
      <w:r w:rsidRPr="00233963">
        <w:rPr>
          <w:lang w:val="en-GB"/>
        </w:rPr>
        <w:t>d) In the mother's consultations after childbirth</w:t>
      </w:r>
    </w:p>
    <w:p w14:paraId="3B8D6E6B" w14:textId="6901BE51" w:rsidR="003712A8" w:rsidRPr="00233963" w:rsidRDefault="003712A8">
      <w:pPr>
        <w:rPr>
          <w:lang w:val="en-GB"/>
        </w:rPr>
      </w:pPr>
      <w:r w:rsidRPr="00233963">
        <w:rPr>
          <w:lang w:val="en-GB"/>
        </w:rPr>
        <w:t>e) I did not receive information about breastfeeding at any of these times.</w:t>
      </w:r>
    </w:p>
    <w:p w14:paraId="2A736A4D" w14:textId="77777777" w:rsidR="003712A8" w:rsidRPr="00233963" w:rsidRDefault="003712A8">
      <w:pPr>
        <w:rPr>
          <w:lang w:val="en-GB"/>
        </w:rPr>
      </w:pPr>
    </w:p>
    <w:p w14:paraId="30F38CBD" w14:textId="723AF1AC" w:rsidR="003712A8" w:rsidRPr="00233963" w:rsidRDefault="003712A8">
      <w:pPr>
        <w:rPr>
          <w:lang w:val="en-GB"/>
        </w:rPr>
      </w:pPr>
      <w:r w:rsidRPr="00233963">
        <w:rPr>
          <w:lang w:val="en-GB"/>
        </w:rPr>
        <w:t>15. In addition to the information provided by health professionals, how else have you learned about breastfeeding (you can select more than one option)?</w:t>
      </w:r>
    </w:p>
    <w:p w14:paraId="3CF4F756" w14:textId="22503D57" w:rsidR="003712A8" w:rsidRPr="00233963" w:rsidRDefault="003712A8">
      <w:pPr>
        <w:rPr>
          <w:lang w:val="en-GB"/>
        </w:rPr>
      </w:pPr>
      <w:r w:rsidRPr="00233963">
        <w:rPr>
          <w:lang w:val="en-GB"/>
        </w:rPr>
        <w:t>a) Through television, social networks, internet searches</w:t>
      </w:r>
    </w:p>
    <w:p w14:paraId="7AC1F448" w14:textId="28ACF1CA" w:rsidR="003712A8" w:rsidRPr="00233963" w:rsidRDefault="003712A8">
      <w:pPr>
        <w:rPr>
          <w:lang w:val="en-GB"/>
        </w:rPr>
      </w:pPr>
      <w:r w:rsidRPr="00233963">
        <w:rPr>
          <w:lang w:val="en-GB"/>
        </w:rPr>
        <w:t>b) Through friends or family</w:t>
      </w:r>
    </w:p>
    <w:p w14:paraId="47A656B7" w14:textId="5EBC04BE" w:rsidR="003712A8" w:rsidRPr="00233963" w:rsidRDefault="003712A8">
      <w:pPr>
        <w:rPr>
          <w:lang w:val="en-GB"/>
        </w:rPr>
      </w:pPr>
      <w:r w:rsidRPr="00233963">
        <w:rPr>
          <w:lang w:val="en-GB"/>
        </w:rPr>
        <w:t>c) I learned about the topic at school/college</w:t>
      </w:r>
    </w:p>
    <w:p w14:paraId="4BF4EFA8" w14:textId="3D0D5886" w:rsidR="003712A8" w:rsidRPr="00233963" w:rsidRDefault="003712A8">
      <w:pPr>
        <w:rPr>
          <w:lang w:val="en-GB"/>
        </w:rPr>
      </w:pPr>
      <w:r w:rsidRPr="00233963">
        <w:rPr>
          <w:lang w:val="en-GB"/>
        </w:rPr>
        <w:t>d) Other</w:t>
      </w:r>
    </w:p>
    <w:p w14:paraId="4C0E0047" w14:textId="77777777" w:rsidR="003712A8" w:rsidRPr="00233963" w:rsidRDefault="003712A8">
      <w:pPr>
        <w:rPr>
          <w:lang w:val="en-GB"/>
        </w:rPr>
      </w:pPr>
    </w:p>
    <w:p w14:paraId="7FAED9B0" w14:textId="1E661902" w:rsidR="003712A8" w:rsidRPr="00233963" w:rsidRDefault="003712A8">
      <w:pPr>
        <w:rPr>
          <w:lang w:val="en-GB"/>
        </w:rPr>
      </w:pPr>
      <w:r w:rsidRPr="00233963">
        <w:rPr>
          <w:lang w:val="en-GB"/>
        </w:rPr>
        <w:t>16. What topics related to breastfeeding do you remember being instructed on (you can select more than one option)?</w:t>
      </w:r>
    </w:p>
    <w:p w14:paraId="42975B9F" w14:textId="40B78C2C" w:rsidR="003712A8" w:rsidRPr="00233963" w:rsidRDefault="003712A8">
      <w:pPr>
        <w:rPr>
          <w:lang w:val="en-GB"/>
        </w:rPr>
      </w:pPr>
      <w:r w:rsidRPr="00233963">
        <w:rPr>
          <w:lang w:val="en-GB"/>
        </w:rPr>
        <w:t>a) Benefits of breast milk for the baby</w:t>
      </w:r>
    </w:p>
    <w:p w14:paraId="199293CD" w14:textId="60ADE059" w:rsidR="003712A8" w:rsidRPr="00233963" w:rsidRDefault="003712A8">
      <w:pPr>
        <w:rPr>
          <w:lang w:val="en-GB"/>
        </w:rPr>
      </w:pPr>
      <w:r w:rsidRPr="00233963">
        <w:rPr>
          <w:lang w:val="en-GB"/>
        </w:rPr>
        <w:t>b) Benefits of breastfeeding for the mother</w:t>
      </w:r>
    </w:p>
    <w:p w14:paraId="0B6001BB" w14:textId="12F7818E" w:rsidR="003712A8" w:rsidRPr="00233963" w:rsidRDefault="003712A8">
      <w:pPr>
        <w:rPr>
          <w:lang w:val="en-GB"/>
        </w:rPr>
      </w:pPr>
      <w:r w:rsidRPr="00233963">
        <w:rPr>
          <w:lang w:val="en-GB"/>
        </w:rPr>
        <w:t>c) How to position the baby and latch correctly for breastfeeding</w:t>
      </w:r>
    </w:p>
    <w:p w14:paraId="4D43F33C" w14:textId="60740163" w:rsidR="003712A8" w:rsidRPr="00233963" w:rsidRDefault="008B1648">
      <w:pPr>
        <w:rPr>
          <w:lang w:val="en-GB"/>
        </w:rPr>
      </w:pPr>
      <w:r w:rsidRPr="00233963">
        <w:rPr>
          <w:lang w:val="en-GB"/>
        </w:rPr>
        <w:t>d</w:t>
      </w:r>
      <w:r w:rsidR="003712A8" w:rsidRPr="00233963">
        <w:rPr>
          <w:lang w:val="en-GB"/>
        </w:rPr>
        <w:t>) Extraction, storage and freezing of breast milk</w:t>
      </w:r>
    </w:p>
    <w:p w14:paraId="712909C6" w14:textId="7097389E" w:rsidR="003712A8" w:rsidRPr="00233963" w:rsidRDefault="008B1648">
      <w:pPr>
        <w:rPr>
          <w:lang w:val="en-GB"/>
        </w:rPr>
      </w:pPr>
      <w:r w:rsidRPr="00233963">
        <w:rPr>
          <w:lang w:val="en-GB"/>
        </w:rPr>
        <w:t>e</w:t>
      </w:r>
      <w:r w:rsidR="003712A8" w:rsidRPr="00233963">
        <w:rPr>
          <w:lang w:val="en-GB"/>
        </w:rPr>
        <w:t>) Donation of breast milk to human milk banks</w:t>
      </w:r>
    </w:p>
    <w:p w14:paraId="4ABB334B" w14:textId="3960777D" w:rsidR="003712A8" w:rsidRPr="00233963" w:rsidRDefault="008B1648">
      <w:pPr>
        <w:rPr>
          <w:lang w:val="en-GB"/>
        </w:rPr>
      </w:pPr>
      <w:r w:rsidRPr="00233963">
        <w:rPr>
          <w:lang w:val="en-GB"/>
        </w:rPr>
        <w:t>f</w:t>
      </w:r>
      <w:r w:rsidR="003712A8" w:rsidRPr="00233963">
        <w:rPr>
          <w:lang w:val="en-GB"/>
        </w:rPr>
        <w:t>) Weaning</w:t>
      </w:r>
    </w:p>
    <w:p w14:paraId="037987B8" w14:textId="77777777" w:rsidR="003712A8" w:rsidRPr="00233963" w:rsidRDefault="003712A8">
      <w:pPr>
        <w:rPr>
          <w:lang w:val="en-GB"/>
        </w:rPr>
      </w:pPr>
    </w:p>
    <w:p w14:paraId="21930D2D" w14:textId="617186CB" w:rsidR="003712A8" w:rsidRPr="00233963" w:rsidRDefault="003712A8">
      <w:pPr>
        <w:rPr>
          <w:lang w:val="en-GB"/>
        </w:rPr>
      </w:pPr>
      <w:r w:rsidRPr="00233963">
        <w:rPr>
          <w:lang w:val="en-GB"/>
        </w:rPr>
        <w:t>17. Until how many months of age was your baby exclusively breastfed, that is, did he not consume any other type of milk, nor liquids such as tea, juice, or any type of baby food?</w:t>
      </w:r>
    </w:p>
    <w:p w14:paraId="332687C9" w14:textId="77777777" w:rsidR="00DF0CAC" w:rsidRPr="00233963" w:rsidRDefault="00DF0CAC">
      <w:pPr>
        <w:rPr>
          <w:lang w:val="en-GB"/>
        </w:rPr>
      </w:pPr>
    </w:p>
    <w:p w14:paraId="2BD8BF60" w14:textId="27196D30" w:rsidR="00DF0CAC" w:rsidRPr="00233963" w:rsidRDefault="00DF0CAC">
      <w:pPr>
        <w:rPr>
          <w:lang w:val="en-GB"/>
        </w:rPr>
      </w:pPr>
      <w:r w:rsidRPr="00233963">
        <w:rPr>
          <w:lang w:val="en-GB"/>
        </w:rPr>
        <w:t>18. In the last 24 hours, have you breastfed your baby at any time?</w:t>
      </w:r>
    </w:p>
    <w:p w14:paraId="3465E101" w14:textId="11F8DE82" w:rsidR="00DF0CAC" w:rsidRPr="00233963" w:rsidRDefault="00DF0CAC">
      <w:pPr>
        <w:rPr>
          <w:lang w:val="en-GB"/>
        </w:rPr>
      </w:pPr>
      <w:r w:rsidRPr="00233963">
        <w:rPr>
          <w:lang w:val="en-GB"/>
        </w:rPr>
        <w:t>a) Yes b) No</w:t>
      </w:r>
    </w:p>
    <w:p w14:paraId="361B7906" w14:textId="77777777" w:rsidR="00DF0CAC" w:rsidRPr="00233963" w:rsidRDefault="00DF0CAC">
      <w:pPr>
        <w:rPr>
          <w:lang w:val="en-GB"/>
        </w:rPr>
      </w:pPr>
    </w:p>
    <w:p w14:paraId="0031E382" w14:textId="20E6FD1A" w:rsidR="00DF0CAC" w:rsidRPr="00233963" w:rsidRDefault="00DF0CAC">
      <w:pPr>
        <w:rPr>
          <w:lang w:val="en-GB"/>
        </w:rPr>
      </w:pPr>
      <w:r w:rsidRPr="00233963">
        <w:rPr>
          <w:lang w:val="en-GB"/>
        </w:rPr>
        <w:t>If you answered YES:</w:t>
      </w:r>
    </w:p>
    <w:p w14:paraId="0D22E768" w14:textId="65D200B2" w:rsidR="00DF0CAC" w:rsidRPr="00233963" w:rsidRDefault="00FE20FF">
      <w:pPr>
        <w:rPr>
          <w:lang w:val="en-GB"/>
        </w:rPr>
      </w:pPr>
      <w:r w:rsidRPr="00233963">
        <w:rPr>
          <w:lang w:val="en-GB"/>
        </w:rPr>
        <w:t>19a. How old do you intend to continue breastfeeding your baby?</w:t>
      </w:r>
    </w:p>
    <w:p w14:paraId="4AE8C04A" w14:textId="77777777" w:rsidR="001A672A" w:rsidRPr="00233963" w:rsidRDefault="001A672A">
      <w:pPr>
        <w:rPr>
          <w:lang w:val="en-GB"/>
        </w:rPr>
      </w:pPr>
    </w:p>
    <w:p w14:paraId="2E0A16E2" w14:textId="6DE071F2" w:rsidR="003E3B63" w:rsidRPr="00233963" w:rsidRDefault="003E3B63" w:rsidP="003E3B63">
      <w:pPr>
        <w:rPr>
          <w:lang w:val="en-GB"/>
        </w:rPr>
      </w:pPr>
      <w:r w:rsidRPr="00233963">
        <w:rPr>
          <w:lang w:val="en-GB"/>
        </w:rPr>
        <w:t>20a. What factors contributed to you continuing to breastfeed your baby up to now (you can select more than one option)?</w:t>
      </w:r>
    </w:p>
    <w:p w14:paraId="00A62DE8" w14:textId="272F61B1" w:rsidR="003E3B63" w:rsidRPr="00233963" w:rsidRDefault="008C193A">
      <w:pPr>
        <w:rPr>
          <w:lang w:val="en-GB"/>
        </w:rPr>
      </w:pPr>
      <w:r w:rsidRPr="00233963">
        <w:rPr>
          <w:lang w:val="en-GB"/>
        </w:rPr>
        <w:t xml:space="preserve">a) Work-related issues (flexible hours, working hours, </w:t>
      </w:r>
      <w:r w:rsidR="008333F5" w:rsidRPr="00233963">
        <w:rPr>
          <w:lang w:val="en-GB"/>
        </w:rPr>
        <w:t xml:space="preserve">location, </w:t>
      </w:r>
      <w:proofErr w:type="gramStart"/>
      <w:r w:rsidR="008333F5" w:rsidRPr="00233963">
        <w:rPr>
          <w:lang w:val="en-GB"/>
        </w:rPr>
        <w:t>etc. )</w:t>
      </w:r>
      <w:proofErr w:type="gramEnd"/>
    </w:p>
    <w:p w14:paraId="6A7F4D24" w14:textId="4900C567" w:rsidR="008333F5" w:rsidRPr="00233963" w:rsidRDefault="008333F5">
      <w:pPr>
        <w:rPr>
          <w:lang w:val="en-GB"/>
        </w:rPr>
      </w:pPr>
      <w:r w:rsidRPr="00233963">
        <w:rPr>
          <w:lang w:val="en-GB"/>
        </w:rPr>
        <w:t>b) Support from family/friends</w:t>
      </w:r>
    </w:p>
    <w:p w14:paraId="05D460ED" w14:textId="6FE8DDCC" w:rsidR="008333F5" w:rsidRPr="00233963" w:rsidRDefault="008333F5">
      <w:pPr>
        <w:rPr>
          <w:lang w:val="en-GB"/>
        </w:rPr>
      </w:pPr>
      <w:r w:rsidRPr="00233963">
        <w:rPr>
          <w:lang w:val="en-GB"/>
        </w:rPr>
        <w:t>c) Support and information obtained from health professionals</w:t>
      </w:r>
    </w:p>
    <w:p w14:paraId="1B1C25DB" w14:textId="1D998AA8" w:rsidR="008333F5" w:rsidRPr="00233963" w:rsidRDefault="008333F5">
      <w:pPr>
        <w:rPr>
          <w:lang w:val="en-GB"/>
        </w:rPr>
      </w:pPr>
      <w:r w:rsidRPr="00233963">
        <w:rPr>
          <w:lang w:val="en-GB"/>
        </w:rPr>
        <w:t>d) Knowledge about the benefits of breastfeeding</w:t>
      </w:r>
    </w:p>
    <w:p w14:paraId="271BD52F" w14:textId="37EF696E" w:rsidR="006D6E92" w:rsidRPr="00233963" w:rsidRDefault="006D6E92">
      <w:pPr>
        <w:rPr>
          <w:lang w:val="en-GB"/>
        </w:rPr>
      </w:pPr>
      <w:r w:rsidRPr="00233963">
        <w:rPr>
          <w:lang w:val="en-GB"/>
        </w:rPr>
        <w:t>e) Personal desire</w:t>
      </w:r>
    </w:p>
    <w:p w14:paraId="092E9F9B" w14:textId="77777777" w:rsidR="002B4D77" w:rsidRPr="00233963" w:rsidRDefault="002B4D77">
      <w:pPr>
        <w:rPr>
          <w:lang w:val="en-GB"/>
        </w:rPr>
      </w:pPr>
    </w:p>
    <w:p w14:paraId="149E7FBB" w14:textId="1CD9F112" w:rsidR="00DF0CAC" w:rsidRPr="00233963" w:rsidRDefault="00DF0CAC">
      <w:pPr>
        <w:rPr>
          <w:lang w:val="en-GB"/>
        </w:rPr>
      </w:pPr>
      <w:r w:rsidRPr="00233963">
        <w:rPr>
          <w:lang w:val="en-GB"/>
        </w:rPr>
        <w:t>If you answered NO:</w:t>
      </w:r>
    </w:p>
    <w:p w14:paraId="1A807C54" w14:textId="0446D6D0" w:rsidR="00DF0CAC" w:rsidRPr="00233963" w:rsidRDefault="00DF0CAC">
      <w:pPr>
        <w:rPr>
          <w:lang w:val="en-GB"/>
        </w:rPr>
      </w:pPr>
      <w:r w:rsidRPr="00233963">
        <w:rPr>
          <w:lang w:val="en-GB"/>
        </w:rPr>
        <w:t>19b. At what age did you stop breastfeeding your baby?</w:t>
      </w:r>
    </w:p>
    <w:p w14:paraId="4D92075E" w14:textId="77777777" w:rsidR="00DF0CAC" w:rsidRPr="00233963" w:rsidRDefault="00DF0CAC">
      <w:pPr>
        <w:rPr>
          <w:lang w:val="en-GB"/>
        </w:rPr>
      </w:pPr>
    </w:p>
    <w:p w14:paraId="62597850" w14:textId="5D88252C" w:rsidR="00DF0CAC" w:rsidRPr="00233963" w:rsidRDefault="00DF0CAC">
      <w:pPr>
        <w:rPr>
          <w:lang w:val="en-GB"/>
        </w:rPr>
      </w:pPr>
      <w:r w:rsidRPr="00233963">
        <w:rPr>
          <w:lang w:val="en-GB"/>
        </w:rPr>
        <w:t>20b. What factors contributed to you stopping breastfeeding your baby (you can select more than one option)?</w:t>
      </w:r>
    </w:p>
    <w:p w14:paraId="6A40C1F9" w14:textId="6668F3B0" w:rsidR="00DF0CAC" w:rsidRPr="00233963" w:rsidRDefault="00DF0CAC">
      <w:pPr>
        <w:rPr>
          <w:lang w:val="en-GB"/>
        </w:rPr>
      </w:pPr>
      <w:r w:rsidRPr="00233963">
        <w:rPr>
          <w:lang w:val="en-GB"/>
        </w:rPr>
        <w:lastRenderedPageBreak/>
        <w:t>a) Return to work</w:t>
      </w:r>
    </w:p>
    <w:p w14:paraId="7E6B8468" w14:textId="4FCA9270" w:rsidR="00DF0CAC" w:rsidRPr="00233963" w:rsidRDefault="00DF0CAC">
      <w:pPr>
        <w:rPr>
          <w:lang w:val="en-GB"/>
        </w:rPr>
      </w:pPr>
      <w:r w:rsidRPr="00233963">
        <w:rPr>
          <w:lang w:val="en-GB"/>
        </w:rPr>
        <w:t>b) Pregnancy or birth of a younger child</w:t>
      </w:r>
    </w:p>
    <w:p w14:paraId="7F654A94" w14:textId="3263A3A8" w:rsidR="00DF0CAC" w:rsidRPr="00233963" w:rsidRDefault="00DF0CAC">
      <w:pPr>
        <w:rPr>
          <w:lang w:val="en-GB"/>
        </w:rPr>
      </w:pPr>
      <w:r w:rsidRPr="00233963">
        <w:rPr>
          <w:lang w:val="en-GB"/>
        </w:rPr>
        <w:t>c) Fatigue, exhaustion from breastfeeding</w:t>
      </w:r>
    </w:p>
    <w:p w14:paraId="40D652CD" w14:textId="4BC990BD" w:rsidR="00DF0CAC" w:rsidRPr="00233963" w:rsidRDefault="00DF0CAC">
      <w:pPr>
        <w:rPr>
          <w:lang w:val="en-GB"/>
        </w:rPr>
      </w:pPr>
      <w:r w:rsidRPr="00233963">
        <w:rPr>
          <w:lang w:val="en-GB"/>
        </w:rPr>
        <w:t>d) Difficulties with breastfeeding, such as pain, fissures, low milk production or other complications</w:t>
      </w:r>
    </w:p>
    <w:p w14:paraId="3FBBACDD" w14:textId="3116DBC3" w:rsidR="00DF0CAC" w:rsidRPr="00233963" w:rsidRDefault="00DF0CAC">
      <w:pPr>
        <w:rPr>
          <w:lang w:val="en-GB"/>
        </w:rPr>
      </w:pPr>
      <w:r w:rsidRPr="00233963">
        <w:rPr>
          <w:lang w:val="en-GB"/>
        </w:rPr>
        <w:t>e) Illnesses or use of medication by the mother</w:t>
      </w:r>
    </w:p>
    <w:p w14:paraId="0799E370" w14:textId="114E7CFD" w:rsidR="00DF0CAC" w:rsidRPr="00233963" w:rsidRDefault="00DF0CAC">
      <w:pPr>
        <w:rPr>
          <w:lang w:val="en-GB"/>
        </w:rPr>
      </w:pPr>
      <w:r w:rsidRPr="00233963">
        <w:rPr>
          <w:lang w:val="en-GB"/>
        </w:rPr>
        <w:t>f) Illness or hospitalization of the baby, or difficulty gaining weight</w:t>
      </w:r>
    </w:p>
    <w:p w14:paraId="07393EC4" w14:textId="0FAD3362" w:rsidR="00DF0CAC" w:rsidRPr="00233963" w:rsidRDefault="00DF0CAC">
      <w:pPr>
        <w:rPr>
          <w:lang w:val="en-GB"/>
        </w:rPr>
      </w:pPr>
      <w:r w:rsidRPr="00233963">
        <w:rPr>
          <w:lang w:val="en-GB"/>
        </w:rPr>
        <w:t>g) Maternal/family option or preference for weaning</w:t>
      </w:r>
    </w:p>
    <w:p w14:paraId="106D6369" w14:textId="0AAB3AE8" w:rsidR="003E3B63" w:rsidRPr="00233963" w:rsidRDefault="003E3B63">
      <w:pPr>
        <w:rPr>
          <w:lang w:val="en-GB"/>
        </w:rPr>
      </w:pPr>
      <w:r w:rsidRPr="00233963">
        <w:rPr>
          <w:lang w:val="en-GB"/>
        </w:rPr>
        <w:t>h) Lack of support from family/friends/health professionals</w:t>
      </w:r>
    </w:p>
    <w:p w14:paraId="56FE02DC" w14:textId="15CADADE" w:rsidR="00E843AA" w:rsidRPr="00233963" w:rsidRDefault="0035385F">
      <w:pPr>
        <w:rPr>
          <w:lang w:val="en-GB"/>
        </w:rPr>
      </w:pPr>
      <w:proofErr w:type="spellStart"/>
      <w:r w:rsidRPr="00233963">
        <w:rPr>
          <w:lang w:val="en-GB"/>
        </w:rPr>
        <w:t>i</w:t>
      </w:r>
      <w:proofErr w:type="spellEnd"/>
      <w:r w:rsidRPr="00233963">
        <w:rPr>
          <w:lang w:val="en-GB"/>
        </w:rPr>
        <w:t>) Others</w:t>
      </w:r>
    </w:p>
    <w:p w14:paraId="0BF13CE3" w14:textId="77777777" w:rsidR="002B4D77" w:rsidRPr="00233963" w:rsidRDefault="002B4D77">
      <w:pPr>
        <w:rPr>
          <w:lang w:val="en-GB"/>
        </w:rPr>
      </w:pPr>
    </w:p>
    <w:p w14:paraId="2435458A" w14:textId="6204E61A" w:rsidR="00F26D70" w:rsidRPr="00233963" w:rsidRDefault="006214ED" w:rsidP="003712A8">
      <w:pPr>
        <w:rPr>
          <w:lang w:val="en-GB"/>
        </w:rPr>
      </w:pPr>
      <w:r w:rsidRPr="00233963">
        <w:rPr>
          <w:lang w:val="en-GB"/>
        </w:rPr>
        <w:t>22. Below, you will see some statements about the benefits of breastfeeding for mothers and babies. Please indicate whether you agree or disagree with these statements.</w:t>
      </w:r>
    </w:p>
    <w:p w14:paraId="0B392536" w14:textId="2C443F7B" w:rsidR="003712A8" w:rsidRPr="00233963" w:rsidRDefault="006214ED" w:rsidP="003712A8">
      <w:pPr>
        <w:rPr>
          <w:lang w:val="en-GB"/>
        </w:rPr>
      </w:pPr>
      <w:r w:rsidRPr="00233963">
        <w:rPr>
          <w:lang w:val="en-GB"/>
        </w:rPr>
        <w:t>If a mother breastfeeds her baby, it reduces her risk of breast cancer.</w:t>
      </w:r>
    </w:p>
    <w:p w14:paraId="4EFFA97B" w14:textId="73813C3F" w:rsidR="00F26D70" w:rsidRPr="00233963" w:rsidRDefault="00F26D70" w:rsidP="003712A8">
      <w:pPr>
        <w:rPr>
          <w:lang w:val="en-GB"/>
        </w:rPr>
      </w:pPr>
      <w:r w:rsidRPr="00233963">
        <w:rPr>
          <w:lang w:val="en-GB"/>
        </w:rPr>
        <w:t>If a mother breastfeeds her baby, it reduces her risk of type 2 diabetes.</w:t>
      </w:r>
    </w:p>
    <w:p w14:paraId="7C8A9CF6" w14:textId="44F69410" w:rsidR="00C915F2" w:rsidRPr="00233963" w:rsidRDefault="00C915F2" w:rsidP="00C915F2">
      <w:pPr>
        <w:rPr>
          <w:lang w:val="en-GB"/>
        </w:rPr>
      </w:pPr>
      <w:r w:rsidRPr="00233963">
        <w:rPr>
          <w:lang w:val="en-GB"/>
        </w:rPr>
        <w:t>If a mother breastfeeds her baby, it decreases her risk of having high blood pressure.</w:t>
      </w:r>
    </w:p>
    <w:p w14:paraId="46A12A00" w14:textId="1C617D8D" w:rsidR="00437984" w:rsidRPr="00233963" w:rsidRDefault="00437984" w:rsidP="00437984">
      <w:pPr>
        <w:rPr>
          <w:lang w:val="en-GB"/>
        </w:rPr>
      </w:pPr>
      <w:r w:rsidRPr="00233963">
        <w:rPr>
          <w:lang w:val="en-GB"/>
        </w:rPr>
        <w:t xml:space="preserve">If a mother breastfeeds her baby, it decreases the risk of the baby having </w:t>
      </w:r>
      <w:proofErr w:type="spellStart"/>
      <w:r w:rsidRPr="00233963">
        <w:rPr>
          <w:lang w:val="en-GB"/>
        </w:rPr>
        <w:t>diarrhea</w:t>
      </w:r>
      <w:proofErr w:type="spellEnd"/>
      <w:r w:rsidRPr="00233963">
        <w:rPr>
          <w:lang w:val="en-GB"/>
        </w:rPr>
        <w:t>.</w:t>
      </w:r>
    </w:p>
    <w:p w14:paraId="5224C355" w14:textId="2E37A790" w:rsidR="00AD5549" w:rsidRPr="00233963" w:rsidRDefault="00AD5549" w:rsidP="00AD5549">
      <w:pPr>
        <w:rPr>
          <w:lang w:val="en-GB"/>
        </w:rPr>
      </w:pPr>
      <w:r w:rsidRPr="00233963">
        <w:rPr>
          <w:lang w:val="en-GB"/>
        </w:rPr>
        <w:t>If a mother breastfeeds her baby, it decreases the baby 's risk of respiratory diseases.</w:t>
      </w:r>
    </w:p>
    <w:p w14:paraId="25575D4F" w14:textId="1BF9F27A" w:rsidR="00AD5549" w:rsidRPr="00233963" w:rsidRDefault="00AD5549" w:rsidP="00AD5549">
      <w:pPr>
        <w:rPr>
          <w:lang w:val="en-GB"/>
        </w:rPr>
      </w:pPr>
      <w:r w:rsidRPr="00233963">
        <w:rPr>
          <w:lang w:val="en-GB"/>
        </w:rPr>
        <w:t>If a mother breastfeeds her baby, it reduces the risk of the baby becoming obese.</w:t>
      </w:r>
    </w:p>
    <w:p w14:paraId="2BB4F0BA" w14:textId="40AA3CDC" w:rsidR="002925F8" w:rsidRPr="00233963" w:rsidRDefault="002925F8" w:rsidP="00AD5549">
      <w:pPr>
        <w:rPr>
          <w:lang w:val="en-GB"/>
        </w:rPr>
      </w:pPr>
      <w:r w:rsidRPr="00233963">
        <w:rPr>
          <w:lang w:val="en-GB"/>
        </w:rPr>
        <w:t>a) I strongly agree</w:t>
      </w:r>
    </w:p>
    <w:p w14:paraId="7D8E0D3E" w14:textId="04922311" w:rsidR="002925F8" w:rsidRPr="00233963" w:rsidRDefault="002925F8" w:rsidP="00AD5549">
      <w:pPr>
        <w:rPr>
          <w:lang w:val="en-GB"/>
        </w:rPr>
      </w:pPr>
      <w:r w:rsidRPr="00233963">
        <w:rPr>
          <w:lang w:val="en-GB"/>
        </w:rPr>
        <w:t>b) I partially agree</w:t>
      </w:r>
    </w:p>
    <w:p w14:paraId="494265FD" w14:textId="26BE6277" w:rsidR="002925F8" w:rsidRPr="00233963" w:rsidRDefault="002925F8" w:rsidP="00AD5549">
      <w:pPr>
        <w:rPr>
          <w:lang w:val="en-GB"/>
        </w:rPr>
      </w:pPr>
      <w:r w:rsidRPr="00233963">
        <w:rPr>
          <w:lang w:val="en-GB"/>
        </w:rPr>
        <w:t>c) I neither agree nor disagree</w:t>
      </w:r>
    </w:p>
    <w:p w14:paraId="1968FBB5" w14:textId="2E4C311C" w:rsidR="002925F8" w:rsidRPr="00233963" w:rsidRDefault="002925F8" w:rsidP="00AD5549">
      <w:pPr>
        <w:rPr>
          <w:lang w:val="en-GB"/>
        </w:rPr>
      </w:pPr>
      <w:r w:rsidRPr="00233963">
        <w:rPr>
          <w:lang w:val="en-GB"/>
        </w:rPr>
        <w:t>d) I partially disagree</w:t>
      </w:r>
    </w:p>
    <w:p w14:paraId="1C23B205" w14:textId="32826F74" w:rsidR="002925F8" w:rsidRPr="00233963" w:rsidRDefault="002925F8" w:rsidP="00AD5549">
      <w:pPr>
        <w:rPr>
          <w:lang w:val="en-GB"/>
        </w:rPr>
      </w:pPr>
      <w:r w:rsidRPr="00233963">
        <w:rPr>
          <w:lang w:val="en-GB"/>
        </w:rPr>
        <w:t>e) I strongly disagree</w:t>
      </w:r>
    </w:p>
    <w:p w14:paraId="375A90DC" w14:textId="77777777" w:rsidR="00505BC6" w:rsidRPr="00233963" w:rsidRDefault="00505BC6" w:rsidP="00AD5549">
      <w:pPr>
        <w:rPr>
          <w:lang w:val="en-GB"/>
        </w:rPr>
      </w:pPr>
    </w:p>
    <w:p w14:paraId="0651F4C8" w14:textId="3C6CFE86" w:rsidR="00505BC6" w:rsidRPr="00233963" w:rsidRDefault="00505BC6" w:rsidP="00AD5549">
      <w:pPr>
        <w:rPr>
          <w:lang w:val="en-GB"/>
        </w:rPr>
      </w:pPr>
      <w:r w:rsidRPr="00233963">
        <w:rPr>
          <w:lang w:val="en-GB"/>
        </w:rPr>
        <w:t>23. Are you aware of the recommendations from the World Health Organization and the Ministry of Health regarding how long a baby should be breastfed?</w:t>
      </w:r>
    </w:p>
    <w:p w14:paraId="6FF0CE41" w14:textId="7ED0CC49" w:rsidR="004F675B" w:rsidRPr="00233963" w:rsidRDefault="004F675B" w:rsidP="00AD5549">
      <w:pPr>
        <w:rPr>
          <w:lang w:val="en-GB"/>
        </w:rPr>
      </w:pPr>
      <w:r w:rsidRPr="00233963">
        <w:rPr>
          <w:lang w:val="en-GB"/>
        </w:rPr>
        <w:t>"The World Health Organization (WHO) recommends that babies be exclusively breastfed until they are 6 months old. And that, even after the introduction of their first solid foods, they continue to be breastfed until at least 2 years of age."</w:t>
      </w:r>
    </w:p>
    <w:p w14:paraId="6E79B631" w14:textId="57F4E7F6" w:rsidR="004F675B" w:rsidRPr="00233963" w:rsidRDefault="004F675B" w:rsidP="00AD5549">
      <w:pPr>
        <w:rPr>
          <w:lang w:val="en-GB"/>
        </w:rPr>
      </w:pPr>
      <w:r w:rsidRPr="00233963">
        <w:rPr>
          <w:lang w:val="en-GB"/>
        </w:rPr>
        <w:t>a</w:t>
      </w:r>
      <w:r w:rsidR="00960377" w:rsidRPr="00233963">
        <w:rPr>
          <w:lang w:val="en-GB"/>
        </w:rPr>
        <w:t>)</w:t>
      </w:r>
      <w:r w:rsidRPr="00233963">
        <w:rPr>
          <w:lang w:val="en-GB"/>
        </w:rPr>
        <w:t xml:space="preserve"> yes</w:t>
      </w:r>
    </w:p>
    <w:p w14:paraId="23152073" w14:textId="7E3C1C2F" w:rsidR="00C915F2" w:rsidRPr="00233963" w:rsidRDefault="004F675B" w:rsidP="003712A8">
      <w:pPr>
        <w:rPr>
          <w:lang w:val="en-GB"/>
        </w:rPr>
      </w:pPr>
      <w:r w:rsidRPr="00233963">
        <w:rPr>
          <w:lang w:val="en-GB"/>
        </w:rPr>
        <w:t>b) No</w:t>
      </w:r>
    </w:p>
    <w:sectPr w:rsidR="00C915F2" w:rsidRPr="002339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922"/>
    <w:rsid w:val="00196293"/>
    <w:rsid w:val="001A672A"/>
    <w:rsid w:val="00233963"/>
    <w:rsid w:val="002925F8"/>
    <w:rsid w:val="002B4D77"/>
    <w:rsid w:val="0035385F"/>
    <w:rsid w:val="003712A8"/>
    <w:rsid w:val="003E3B63"/>
    <w:rsid w:val="00437984"/>
    <w:rsid w:val="00445647"/>
    <w:rsid w:val="00493AC6"/>
    <w:rsid w:val="004B3B79"/>
    <w:rsid w:val="004F675B"/>
    <w:rsid w:val="00505BC6"/>
    <w:rsid w:val="006214ED"/>
    <w:rsid w:val="006D6E92"/>
    <w:rsid w:val="008333F5"/>
    <w:rsid w:val="008B1648"/>
    <w:rsid w:val="008C193A"/>
    <w:rsid w:val="00960377"/>
    <w:rsid w:val="00A404DB"/>
    <w:rsid w:val="00AD5549"/>
    <w:rsid w:val="00B06763"/>
    <w:rsid w:val="00C86E38"/>
    <w:rsid w:val="00C915F2"/>
    <w:rsid w:val="00DF0CAC"/>
    <w:rsid w:val="00E843AA"/>
    <w:rsid w:val="00EA7C9D"/>
    <w:rsid w:val="00F26D70"/>
    <w:rsid w:val="00F63922"/>
    <w:rsid w:val="00FE20F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38438"/>
  <w15:chartTrackingRefBased/>
  <w15:docId w15:val="{6C06BCFC-660A-408A-AD76-1E083855D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639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10</Words>
  <Characters>4374</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e Teixeira Ferraz Grunewald</dc:creator>
  <cp:keywords/>
  <dc:description/>
  <cp:lastModifiedBy>Sabrine Teixeira Ferraz Grunewald</cp:lastModifiedBy>
  <cp:revision>4</cp:revision>
  <dcterms:created xsi:type="dcterms:W3CDTF">2025-07-24T16:30:00Z</dcterms:created>
  <dcterms:modified xsi:type="dcterms:W3CDTF">2025-09-01T16:57:00Z</dcterms:modified>
</cp:coreProperties>
</file>